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CC591" w14:textId="77777777" w:rsidR="009D737A" w:rsidRPr="006906F8" w:rsidRDefault="006906F8">
      <w:pPr>
        <w:rPr>
          <w:rFonts w:ascii="Times New Roman" w:hAnsi="Times New Roman" w:cs="Times New Roman"/>
          <w:sz w:val="24"/>
          <w:szCs w:val="24"/>
        </w:rPr>
      </w:pPr>
      <w:r w:rsidRPr="001F15D5">
        <w:rPr>
          <w:rFonts w:ascii="Times New Roman" w:hAnsi="Times New Roman"/>
          <w:b/>
        </w:rPr>
        <w:t>Supplementary</w:t>
      </w:r>
      <w:r w:rsidRPr="001F15D5">
        <w:rPr>
          <w:rFonts w:ascii="Times New Roman" w:hAnsi="Times New Roman" w:hint="eastAsia"/>
          <w:b/>
        </w:rPr>
        <w:t xml:space="preserve"> table </w:t>
      </w:r>
      <w:r w:rsidR="001F15D5" w:rsidRPr="001F15D5">
        <w:rPr>
          <w:rFonts w:ascii="Times New Roman" w:hAnsi="Times New Roman" w:hint="eastAsia"/>
          <w:b/>
        </w:rPr>
        <w:t>1</w:t>
      </w:r>
      <w:r w:rsidRPr="006906F8">
        <w:rPr>
          <w:rFonts w:ascii="Times New Roman" w:hAnsi="Times New Roman" w:hint="eastAsia"/>
        </w:rPr>
        <w:t xml:space="preserve"> </w:t>
      </w:r>
      <w:bookmarkStart w:id="0" w:name="OLE_LINK85"/>
      <w:bookmarkStart w:id="1" w:name="OLE_LINK86"/>
      <w:r w:rsidRPr="006906F8">
        <w:rPr>
          <w:rFonts w:ascii="Times New Roman" w:hAnsi="Times New Roman"/>
        </w:rPr>
        <w:t xml:space="preserve">Genotyping quality </w:t>
      </w:r>
      <w:r w:rsidRPr="006906F8">
        <w:rPr>
          <w:rFonts w:ascii="Times New Roman" w:hAnsi="Times New Roman" w:hint="eastAsia"/>
        </w:rPr>
        <w:t>assessment</w:t>
      </w:r>
      <w:r w:rsidR="008536AE">
        <w:rPr>
          <w:rFonts w:ascii="Times New Roman" w:hAnsi="Times New Roman" w:hint="eastAsia"/>
        </w:rPr>
        <w:t xml:space="preserve"> of the </w:t>
      </w:r>
      <w:r w:rsidR="008536AE" w:rsidRPr="008536AE">
        <w:rPr>
          <w:rFonts w:ascii="Times New Roman" w:hAnsi="Times New Roman"/>
        </w:rPr>
        <w:t>SNPs tested</w:t>
      </w:r>
      <w:bookmarkEnd w:id="0"/>
      <w:bookmarkEnd w:id="1"/>
    </w:p>
    <w:tbl>
      <w:tblPr>
        <w:tblStyle w:val="TableGrid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1594"/>
        <w:gridCol w:w="2359"/>
        <w:gridCol w:w="2376"/>
        <w:gridCol w:w="2301"/>
      </w:tblGrid>
      <w:tr w:rsidR="004C2E0D" w:rsidRPr="00922FDE" w14:paraId="1265B0F5" w14:textId="77777777" w:rsidTr="004C2E0D">
        <w:tc>
          <w:tcPr>
            <w:tcW w:w="1818" w:type="dxa"/>
          </w:tcPr>
          <w:p w14:paraId="3764091E" w14:textId="77777777" w:rsidR="004C2E0D" w:rsidRPr="00922FDE" w:rsidRDefault="004C2E0D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7038" w:type="dxa"/>
            <w:gridSpan w:val="3"/>
          </w:tcPr>
          <w:p w14:paraId="13BE9BA4" w14:textId="77777777" w:rsidR="004C2E0D" w:rsidRPr="00922FDE" w:rsidRDefault="004C2E0D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8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  <w:bookmarkEnd w:id="2"/>
          </w:p>
        </w:tc>
      </w:tr>
      <w:tr w:rsidR="009D737A" w:rsidRPr="00922FDE" w14:paraId="690EF1C8" w14:textId="77777777" w:rsidTr="004C2E0D">
        <w:tc>
          <w:tcPr>
            <w:tcW w:w="1818" w:type="dxa"/>
          </w:tcPr>
          <w:p w14:paraId="62425A54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rs2758151 (C&gt;T)</w:t>
            </w:r>
          </w:p>
        </w:tc>
        <w:tc>
          <w:tcPr>
            <w:tcW w:w="2361" w:type="dxa"/>
          </w:tcPr>
          <w:p w14:paraId="2690329E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1455" w:dyaOrig="4185" w14:anchorId="04F7FB4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2.75pt;height:147pt" o:ole="">
                  <v:imagedata r:id="rId6" o:title=""/>
                </v:shape>
                <o:OLEObject Type="Embed" ProgID="PBrush" ShapeID="_x0000_i1025" DrawAspect="Content" ObjectID="_1630912872" r:id="rId7"/>
              </w:object>
            </w:r>
          </w:p>
          <w:p w14:paraId="04F292AC" w14:textId="77777777" w:rsid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</w:p>
          <w:p w14:paraId="68F17798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76" w:type="dxa"/>
          </w:tcPr>
          <w:p w14:paraId="1285FB62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1500" w:dyaOrig="4560" w14:anchorId="386FE700">
                <v:shape id="_x0000_i1026" type="#_x0000_t75" style="width:75pt;height:162.75pt" o:ole="">
                  <v:imagedata r:id="rId8" o:title=""/>
                </v:shape>
                <o:OLEObject Type="Embed" ProgID="PBrush" ShapeID="_x0000_i1026" DrawAspect="Content" ObjectID="_1630912873" r:id="rId9"/>
              </w:object>
            </w:r>
          </w:p>
          <w:p w14:paraId="39098710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301" w:type="dxa"/>
          </w:tcPr>
          <w:p w14:paraId="3D8F4DF3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1485" w:dyaOrig="4185" w14:anchorId="37FDCFC8">
                <v:shape id="_x0000_i1027" type="#_x0000_t75" style="width:74.25pt;height:147pt" o:ole="">
                  <v:imagedata r:id="rId10" o:title=""/>
                </v:shape>
                <o:OLEObject Type="Embed" ProgID="PBrush" ShapeID="_x0000_i1027" DrawAspect="Content" ObjectID="_1630912874" r:id="rId11"/>
              </w:object>
            </w:r>
          </w:p>
          <w:p w14:paraId="3DAE34A6" w14:textId="77777777" w:rsid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</w:p>
          <w:p w14:paraId="5F26A82F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TT</w:t>
            </w:r>
          </w:p>
        </w:tc>
      </w:tr>
      <w:tr w:rsidR="009D737A" w:rsidRPr="00922FDE" w14:paraId="0C101243" w14:textId="77777777" w:rsidTr="004C2E0D">
        <w:tc>
          <w:tcPr>
            <w:tcW w:w="1818" w:type="dxa"/>
          </w:tcPr>
          <w:p w14:paraId="7D5E7645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bookmarkStart w:id="3" w:name="OLE_LINK1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1743963</w:t>
            </w:r>
            <w:bookmarkEnd w:id="3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 xml:space="preserve"> (A&gt;G)</w:t>
            </w:r>
          </w:p>
        </w:tc>
        <w:tc>
          <w:tcPr>
            <w:tcW w:w="2361" w:type="dxa"/>
          </w:tcPr>
          <w:p w14:paraId="2BEC357F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1935" w:dyaOrig="4560" w14:anchorId="1F18EAE6">
                <v:shape id="_x0000_i1028" type="#_x0000_t75" style="width:96.75pt;height:167.25pt" o:ole="">
                  <v:imagedata r:id="rId12" o:title=""/>
                </v:shape>
                <o:OLEObject Type="Embed" ProgID="PBrush" ShapeID="_x0000_i1028" DrawAspect="Content" ObjectID="_1630912875" r:id="rId13"/>
              </w:object>
            </w:r>
          </w:p>
          <w:p w14:paraId="1FCD0981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2376" w:type="dxa"/>
          </w:tcPr>
          <w:p w14:paraId="17F24E77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1860" w:dyaOrig="4485" w14:anchorId="19F838B9">
                <v:shape id="_x0000_i1029" type="#_x0000_t75" style="width:93pt;height:167.25pt" o:ole="">
                  <v:imagedata r:id="rId14" o:title=""/>
                </v:shape>
                <o:OLEObject Type="Embed" ProgID="PBrush" ShapeID="_x0000_i1029" DrawAspect="Content" ObjectID="_1630912876" r:id="rId15"/>
              </w:object>
            </w:r>
          </w:p>
          <w:p w14:paraId="45B8F256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301" w:type="dxa"/>
          </w:tcPr>
          <w:p w14:paraId="6335B58A" w14:textId="77777777" w:rsidR="00922FDE" w:rsidRDefault="00922FDE" w:rsidP="00E06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1650" w:dyaOrig="4470" w14:anchorId="62A4C967">
                <v:shape id="_x0000_i1030" type="#_x0000_t75" style="width:82.5pt;height:167.25pt" o:ole="">
                  <v:imagedata r:id="rId16" o:title=""/>
                </v:shape>
                <o:OLEObject Type="Embed" ProgID="PBrush" ShapeID="_x0000_i1030" DrawAspect="Content" ObjectID="_1630912877" r:id="rId17"/>
              </w:object>
            </w:r>
          </w:p>
          <w:p w14:paraId="1E826958" w14:textId="77777777" w:rsidR="00E069D7" w:rsidRPr="00922FDE" w:rsidRDefault="00E069D7" w:rsidP="00E069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GG</w:t>
            </w:r>
          </w:p>
        </w:tc>
      </w:tr>
      <w:tr w:rsidR="009D737A" w:rsidRPr="00922FDE" w14:paraId="406BDBA3" w14:textId="77777777" w:rsidTr="004C2E0D">
        <w:tc>
          <w:tcPr>
            <w:tcW w:w="1818" w:type="dxa"/>
          </w:tcPr>
          <w:p w14:paraId="5F995E25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rs9493857 (A&gt;G)</w:t>
            </w:r>
          </w:p>
        </w:tc>
        <w:tc>
          <w:tcPr>
            <w:tcW w:w="2361" w:type="dxa"/>
          </w:tcPr>
          <w:p w14:paraId="19BD8810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1560" w:dyaOrig="4290" w14:anchorId="66CF5719">
                <v:shape id="_x0000_i1031" type="#_x0000_t75" style="width:78pt;height:146.25pt" o:ole="">
                  <v:imagedata r:id="rId18" o:title=""/>
                </v:shape>
                <o:OLEObject Type="Embed" ProgID="PBrush" ShapeID="_x0000_i1031" DrawAspect="Content" ObjectID="_1630912878" r:id="rId19"/>
              </w:object>
            </w:r>
          </w:p>
          <w:p w14:paraId="17198064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376" w:type="dxa"/>
          </w:tcPr>
          <w:p w14:paraId="485F471B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2160" w:dyaOrig="4455" w14:anchorId="3B4D3C63">
                <v:shape id="_x0000_i1032" type="#_x0000_t75" style="width:108pt;height:149.25pt" o:ole="">
                  <v:imagedata r:id="rId20" o:title=""/>
                </v:shape>
                <o:OLEObject Type="Embed" ProgID="PBrush" ShapeID="_x0000_i1032" DrawAspect="Content" ObjectID="_1630912879" r:id="rId21"/>
              </w:object>
            </w:r>
          </w:p>
          <w:p w14:paraId="0A37BB4B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2301" w:type="dxa"/>
          </w:tcPr>
          <w:p w14:paraId="1718CF9D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</w:rPr>
            </w:pPr>
            <w:r w:rsidRPr="00922FDE">
              <w:rPr>
                <w:rFonts w:ascii="Times New Roman" w:hAnsi="Times New Roman" w:cs="Times New Roman"/>
              </w:rPr>
              <w:object w:dxaOrig="1695" w:dyaOrig="4320" w14:anchorId="1D1287CB">
                <v:shape id="_x0000_i1033" type="#_x0000_t75" style="width:84.75pt;height:149.25pt" o:ole="">
                  <v:imagedata r:id="rId22" o:title=""/>
                </v:shape>
                <o:OLEObject Type="Embed" ProgID="PBrush" ShapeID="_x0000_i1033" DrawAspect="Content" ObjectID="_1630912880" r:id="rId23"/>
              </w:object>
            </w:r>
          </w:p>
          <w:p w14:paraId="2DE189AF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</w:rPr>
              <w:t>GG</w:t>
            </w:r>
          </w:p>
        </w:tc>
      </w:tr>
      <w:tr w:rsidR="009D737A" w:rsidRPr="00922FDE" w14:paraId="0932524A" w14:textId="77777777" w:rsidTr="004C2E0D">
        <w:tc>
          <w:tcPr>
            <w:tcW w:w="1818" w:type="dxa"/>
          </w:tcPr>
          <w:p w14:paraId="04D5C69F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</w:t>
            </w:r>
            <w:bookmarkStart w:id="4" w:name="OLE_LINK2"/>
            <w:bookmarkStart w:id="5" w:name="OLE_LINK3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1763509</w:t>
            </w:r>
            <w:bookmarkEnd w:id="4"/>
            <w:bookmarkEnd w:id="5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 xml:space="preserve"> (G&gt;A)</w:t>
            </w:r>
          </w:p>
        </w:tc>
        <w:tc>
          <w:tcPr>
            <w:tcW w:w="2361" w:type="dxa"/>
          </w:tcPr>
          <w:p w14:paraId="18318367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1815" w:dyaOrig="4335" w14:anchorId="6AF04AD0">
                <v:shape id="_x0000_i1034" type="#_x0000_t75" style="width:90.75pt;height:157.5pt" o:ole="">
                  <v:imagedata r:id="rId24" o:title=""/>
                </v:shape>
                <o:OLEObject Type="Embed" ProgID="PBrush" ShapeID="_x0000_i1034" DrawAspect="Content" ObjectID="_1630912881" r:id="rId25"/>
              </w:object>
            </w:r>
          </w:p>
          <w:p w14:paraId="3E8ABE64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2376" w:type="dxa"/>
          </w:tcPr>
          <w:p w14:paraId="6BB6D01A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2085" w:dyaOrig="4485" w14:anchorId="1F730620">
                <v:shape id="_x0000_i1035" type="#_x0000_t75" style="width:104.25pt;height:161.25pt" o:ole="">
                  <v:imagedata r:id="rId26" o:title=""/>
                </v:shape>
                <o:OLEObject Type="Embed" ProgID="PBrush" ShapeID="_x0000_i1035" DrawAspect="Content" ObjectID="_1630912882" r:id="rId27"/>
              </w:object>
            </w:r>
          </w:p>
          <w:p w14:paraId="5F5A641D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301" w:type="dxa"/>
          </w:tcPr>
          <w:p w14:paraId="29BF9151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1980" w:dyaOrig="4500" w14:anchorId="1ABEB725">
                <v:shape id="_x0000_i1036" type="#_x0000_t75" style="width:99pt;height:160.5pt" o:ole="">
                  <v:imagedata r:id="rId28" o:title=""/>
                </v:shape>
                <o:OLEObject Type="Embed" ProgID="PBrush" ShapeID="_x0000_i1036" DrawAspect="Content" ObjectID="_1630912883" r:id="rId29"/>
              </w:object>
            </w:r>
          </w:p>
          <w:p w14:paraId="35368FAB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AA</w:t>
            </w:r>
          </w:p>
        </w:tc>
      </w:tr>
      <w:tr w:rsidR="009D737A" w:rsidRPr="00922FDE" w14:paraId="0D074B1D" w14:textId="77777777" w:rsidTr="004C2E0D">
        <w:tc>
          <w:tcPr>
            <w:tcW w:w="1818" w:type="dxa"/>
          </w:tcPr>
          <w:p w14:paraId="6A8B9914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bookmarkStart w:id="6" w:name="OLE_LINK4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 xml:space="preserve">9376026 </w:t>
            </w:r>
            <w:bookmarkEnd w:id="6"/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(C&gt;T)</w:t>
            </w:r>
          </w:p>
        </w:tc>
        <w:tc>
          <w:tcPr>
            <w:tcW w:w="2361" w:type="dxa"/>
          </w:tcPr>
          <w:p w14:paraId="087C76F3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2145" w:dyaOrig="4170" w14:anchorId="2184BECA">
                <v:shape id="_x0000_i1037" type="#_x0000_t75" style="width:107.25pt;height:148.5pt" o:ole="">
                  <v:imagedata r:id="rId30" o:title=""/>
                </v:shape>
                <o:OLEObject Type="Embed" ProgID="PBrush" ShapeID="_x0000_i1037" DrawAspect="Content" ObjectID="_1630912884" r:id="rId31"/>
              </w:object>
            </w:r>
          </w:p>
          <w:p w14:paraId="29EC0439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2376" w:type="dxa"/>
          </w:tcPr>
          <w:p w14:paraId="5E6ABE2B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2070" w:dyaOrig="4170" w14:anchorId="7C9815A2">
                <v:shape id="_x0000_i1038" type="#_x0000_t75" style="width:103.5pt;height:148.5pt" o:ole="">
                  <v:imagedata r:id="rId32" o:title=""/>
                </v:shape>
                <o:OLEObject Type="Embed" ProgID="PBrush" ShapeID="_x0000_i1038" DrawAspect="Content" ObjectID="_1630912885" r:id="rId33"/>
              </w:object>
            </w:r>
          </w:p>
          <w:p w14:paraId="400E720E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2301" w:type="dxa"/>
          </w:tcPr>
          <w:p w14:paraId="053A5549" w14:textId="77777777" w:rsidR="009D737A" w:rsidRPr="00922FDE" w:rsidRDefault="00922FDE" w:rsidP="004C2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object w:dxaOrig="2085" w:dyaOrig="4170" w14:anchorId="7182E847">
                <v:shape id="_x0000_i1039" type="#_x0000_t75" style="width:104.25pt;height:148.5pt" o:ole="">
                  <v:imagedata r:id="rId34" o:title=""/>
                </v:shape>
                <o:OLEObject Type="Embed" ProgID="PBrush" ShapeID="_x0000_i1039" DrawAspect="Content" ObjectID="_1630912886" r:id="rId35"/>
              </w:object>
            </w:r>
          </w:p>
          <w:p w14:paraId="29E68EF6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Cs w:val="21"/>
              </w:rPr>
              <w:t>TT</w:t>
            </w:r>
          </w:p>
        </w:tc>
      </w:tr>
      <w:tr w:rsidR="009D737A" w:rsidRPr="00922FDE" w14:paraId="29712B53" w14:textId="77777777" w:rsidTr="004C2E0D">
        <w:tc>
          <w:tcPr>
            <w:tcW w:w="1818" w:type="dxa"/>
          </w:tcPr>
          <w:p w14:paraId="6BD93F8B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rs9389154 (G&gt;A)</w:t>
            </w:r>
          </w:p>
        </w:tc>
        <w:tc>
          <w:tcPr>
            <w:tcW w:w="2361" w:type="dxa"/>
          </w:tcPr>
          <w:p w14:paraId="0867B78D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eastAsia="SimHei" w:hAnsi="Times New Roman" w:cs="Times New Roman"/>
                <w:noProof/>
                <w:sz w:val="24"/>
              </w:rPr>
              <w:drawing>
                <wp:inline distT="0" distB="0" distL="0" distR="0" wp14:anchorId="4615D285" wp14:editId="4E3A135B">
                  <wp:extent cx="1045028" cy="1894114"/>
                  <wp:effectExtent l="0" t="0" r="3175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5373" cy="189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DF96009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376" w:type="dxa"/>
          </w:tcPr>
          <w:p w14:paraId="32E5FB82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eastAsia="SimHei" w:hAnsi="Times New Roman" w:cs="Times New Roman"/>
                <w:noProof/>
                <w:sz w:val="24"/>
              </w:rPr>
              <w:drawing>
                <wp:inline distT="0" distB="0" distL="0" distR="0" wp14:anchorId="25055823" wp14:editId="5912F488">
                  <wp:extent cx="1092530" cy="1894113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899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BEE7395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301" w:type="dxa"/>
          </w:tcPr>
          <w:p w14:paraId="45D4EE4D" w14:textId="77777777" w:rsidR="009D737A" w:rsidRPr="00922FDE" w:rsidRDefault="00FE368F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eastAsia="SimHei" w:hAnsi="Times New Roman" w:cs="Times New Roman"/>
                <w:noProof/>
                <w:sz w:val="24"/>
              </w:rPr>
              <w:drawing>
                <wp:inline distT="0" distB="0" distL="0" distR="0" wp14:anchorId="473BD9A0" wp14:editId="5E18AF42">
                  <wp:extent cx="1009403" cy="1923826"/>
                  <wp:effectExtent l="0" t="0" r="635" b="63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010" cy="1928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4C6CB47" w14:textId="77777777" w:rsidR="00E069D7" w:rsidRPr="00922FDE" w:rsidRDefault="00E069D7" w:rsidP="004C2E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DE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</w:tbl>
    <w:p w14:paraId="7597E265" w14:textId="77777777" w:rsidR="007656F2" w:rsidRDefault="007656F2" w:rsidP="004C4211">
      <w:pPr>
        <w:rPr>
          <w:rFonts w:ascii="Times New Roman" w:hAnsi="Times New Roman" w:cs="Times New Roman"/>
        </w:rPr>
      </w:pPr>
      <w:bookmarkStart w:id="7" w:name="_GoBack"/>
      <w:bookmarkEnd w:id="7"/>
    </w:p>
    <w:sectPr w:rsidR="007656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2CE50" w14:textId="77777777" w:rsidR="00BC172A" w:rsidRDefault="00BC172A" w:rsidP="002A4A76">
      <w:pPr>
        <w:spacing w:after="0" w:line="240" w:lineRule="auto"/>
      </w:pPr>
      <w:r>
        <w:separator/>
      </w:r>
    </w:p>
  </w:endnote>
  <w:endnote w:type="continuationSeparator" w:id="0">
    <w:p w14:paraId="0D7EE334" w14:textId="77777777" w:rsidR="00BC172A" w:rsidRDefault="00BC172A" w:rsidP="002A4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DA02C" w14:textId="77777777" w:rsidR="00BC172A" w:rsidRDefault="00BC172A" w:rsidP="002A4A76">
      <w:pPr>
        <w:spacing w:after="0" w:line="240" w:lineRule="auto"/>
      </w:pPr>
      <w:r>
        <w:separator/>
      </w:r>
    </w:p>
  </w:footnote>
  <w:footnote w:type="continuationSeparator" w:id="0">
    <w:p w14:paraId="6A4BAA76" w14:textId="77777777" w:rsidR="00BC172A" w:rsidRDefault="00BC172A" w:rsidP="002A4A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D8"/>
    <w:rsid w:val="000D2177"/>
    <w:rsid w:val="001A5E53"/>
    <w:rsid w:val="001E1346"/>
    <w:rsid w:val="001F15D5"/>
    <w:rsid w:val="0027751C"/>
    <w:rsid w:val="002A4A76"/>
    <w:rsid w:val="003A112F"/>
    <w:rsid w:val="00455CEB"/>
    <w:rsid w:val="004C2E0D"/>
    <w:rsid w:val="004C4211"/>
    <w:rsid w:val="006843D2"/>
    <w:rsid w:val="006906F8"/>
    <w:rsid w:val="00750413"/>
    <w:rsid w:val="007656F2"/>
    <w:rsid w:val="007B6BD8"/>
    <w:rsid w:val="008536AE"/>
    <w:rsid w:val="00922FDE"/>
    <w:rsid w:val="00984E46"/>
    <w:rsid w:val="009D737A"/>
    <w:rsid w:val="00BC172A"/>
    <w:rsid w:val="00C7168A"/>
    <w:rsid w:val="00E069D7"/>
    <w:rsid w:val="00EA2126"/>
    <w:rsid w:val="00FE368F"/>
    <w:rsid w:val="00FF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4656C"/>
  <w15:docId w15:val="{ABB69030-5DD2-4424-9359-A0F6D5AF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A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A76"/>
  </w:style>
  <w:style w:type="paragraph" w:styleId="Footer">
    <w:name w:val="footer"/>
    <w:basedOn w:val="Normal"/>
    <w:link w:val="FooterChar"/>
    <w:uiPriority w:val="99"/>
    <w:unhideWhenUsed/>
    <w:rsid w:val="002A4A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A76"/>
  </w:style>
  <w:style w:type="table" w:styleId="TableGrid">
    <w:name w:val="Table Grid"/>
    <w:basedOn w:val="TableNormal"/>
    <w:uiPriority w:val="59"/>
    <w:rsid w:val="009D7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2E0D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E0D"/>
    <w:rPr>
      <w:rFonts w:ascii="SimSun" w:eastAsia="SimSun"/>
      <w:sz w:val="18"/>
      <w:szCs w:val="18"/>
    </w:rPr>
  </w:style>
  <w:style w:type="table" w:customStyle="1" w:styleId="2">
    <w:name w:val="网格型2"/>
    <w:basedOn w:val="TableNormal"/>
    <w:next w:val="TableGrid"/>
    <w:uiPriority w:val="59"/>
    <w:rsid w:val="007656F2"/>
    <w:pPr>
      <w:spacing w:after="0" w:line="240" w:lineRule="auto"/>
    </w:pPr>
    <w:rPr>
      <w:rFonts w:ascii="Cambria" w:hAnsi="Cambria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39" Type="http://schemas.openxmlformats.org/officeDocument/2006/relationships/fontTable" Target="fontTable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png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3.bin"/><Relationship Id="rId24" Type="http://schemas.openxmlformats.org/officeDocument/2006/relationships/image" Target="media/image10.png"/><Relationship Id="rId32" Type="http://schemas.openxmlformats.org/officeDocument/2006/relationships/image" Target="media/image14.png"/><Relationship Id="rId37" Type="http://schemas.openxmlformats.org/officeDocument/2006/relationships/image" Target="media/image17.png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png"/><Relationship Id="rId36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oleObject" Target="embeddings/oleObject11.bin"/><Relationship Id="rId30" Type="http://schemas.openxmlformats.org/officeDocument/2006/relationships/image" Target="media/image13.png"/><Relationship Id="rId35" Type="http://schemas.openxmlformats.org/officeDocument/2006/relationships/oleObject" Target="embeddings/oleObject15.bin"/><Relationship Id="rId8" Type="http://schemas.openxmlformats.org/officeDocument/2006/relationships/image" Target="media/image2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6</Characters>
  <Application>Microsoft Office Word</Application>
  <DocSecurity>0</DocSecurity>
  <Lines>3</Lines>
  <Paragraphs>1</Paragraphs>
  <ScaleCrop>false</ScaleCrop>
  <Company>Microsoft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丽</dc:creator>
  <cp:keywords/>
  <dc:description/>
  <cp:lastModifiedBy>Bindhu Krishnan</cp:lastModifiedBy>
  <cp:revision>2</cp:revision>
  <dcterms:created xsi:type="dcterms:W3CDTF">2019-09-25T08:35:00Z</dcterms:created>
  <dcterms:modified xsi:type="dcterms:W3CDTF">2019-09-25T08:35:00Z</dcterms:modified>
</cp:coreProperties>
</file>